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D89" w:rsidRPr="00766615" w:rsidRDefault="00BF3D51">
      <w:pPr>
        <w:rPr>
          <w:rFonts w:ascii="Times New Roman" w:hAnsi="Times New Roman" w:cs="Times New Roman"/>
          <w:sz w:val="24"/>
          <w:szCs w:val="24"/>
        </w:rPr>
      </w:pPr>
      <w:r w:rsidRPr="00766615">
        <w:rPr>
          <w:rFonts w:ascii="Times New Roman" w:hAnsi="Times New Roman" w:cs="Times New Roman"/>
          <w:sz w:val="24"/>
          <w:szCs w:val="24"/>
        </w:rPr>
        <w:t>Table S1. Primer information</w:t>
      </w:r>
    </w:p>
    <w:tbl>
      <w:tblPr>
        <w:tblW w:w="5678" w:type="pct"/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708"/>
        <w:gridCol w:w="3128"/>
        <w:gridCol w:w="1893"/>
        <w:gridCol w:w="1005"/>
      </w:tblGrid>
      <w:tr w:rsidR="00457D89" w:rsidTr="007E6D99">
        <w:trPr>
          <w:trHeight w:val="666"/>
        </w:trPr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variants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hromosome location</w:t>
            </w:r>
            <w:r w:rsidR="007B5D1D" w:rsidRPr="00766615">
              <w:rPr>
                <w:rFonts w:ascii="Times New Roman" w:hAnsi="Times New Roman" w:cs="Times New Roman"/>
                <w:szCs w:val="18"/>
              </w:rPr>
              <w:t xml:space="preserve"> (GRCh37/hg19)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primer ID</w:t>
            </w:r>
            <w:r w:rsidR="00EA3202" w:rsidRPr="00766615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161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primer sequences</w:t>
            </w:r>
            <w:r w:rsidR="00EA3202" w:rsidRPr="00766615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annealing temperature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57D89" w:rsidRPr="00766615" w:rsidRDefault="00BF3D5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amplicon size (bp)</w:t>
            </w:r>
          </w:p>
        </w:tc>
      </w:tr>
      <w:tr w:rsidR="006739B1" w:rsidTr="007E56CC">
        <w:trPr>
          <w:trHeight w:val="341"/>
        </w:trPr>
        <w:tc>
          <w:tcPr>
            <w:tcW w:w="715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GJB2</w:t>
            </w:r>
          </w:p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.235delG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hr13:207634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R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AGAAGATGGATTGGGGCACG</w:t>
            </w:r>
          </w:p>
        </w:tc>
        <w:tc>
          <w:tcPr>
            <w:tcW w:w="978" w:type="pct"/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</w:tcBorders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6739B1" w:rsidTr="006739B1">
        <w:trPr>
          <w:trHeight w:val="221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1-A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actACACGAAGATCAGCTGCAGG</w:t>
            </w:r>
            <w:r w:rsidRPr="00766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261</w:t>
            </w:r>
          </w:p>
        </w:tc>
      </w:tr>
      <w:tr w:rsidR="006739B1" w:rsidTr="006739B1">
        <w:trPr>
          <w:trHeight w:val="282"/>
        </w:trPr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2-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ACACGAAGATCAGCTGCAGG</w:t>
            </w:r>
            <w:r w:rsidRPr="00766615">
              <w:rPr>
                <w:rFonts w:ascii="宋体" w:eastAsia="宋体" w:hAnsi="宋体" w:cs="宋体" w:hint="eastAsia"/>
                <w:b/>
                <w:color w:val="000000"/>
                <w:sz w:val="18"/>
                <w:szCs w:val="18"/>
                <w:vertAlign w:val="subscript"/>
              </w:rPr>
              <w:t>∧</w:t>
            </w:r>
            <w:r w:rsidRPr="0076661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</w:t>
            </w:r>
            <w:r w:rsidRPr="00766615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>
            <w:pPr>
              <w:pStyle w:val="a5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/>
                <w:sz w:val="18"/>
                <w:szCs w:val="18"/>
              </w:rPr>
              <w:t>258</w:t>
            </w:r>
          </w:p>
        </w:tc>
      </w:tr>
      <w:tr w:rsidR="006739B1" w:rsidTr="006739B1">
        <w:trPr>
          <w:trHeight w:val="275"/>
        </w:trPr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bookmarkStart w:id="0" w:name="_Hlk57196025"/>
            <w:r w:rsidRPr="00766615">
              <w:rPr>
                <w:rFonts w:ascii="Times New Roman" w:hAnsi="Times New Roman" w:cs="Times New Roman"/>
                <w:szCs w:val="18"/>
              </w:rPr>
              <w:t>DYSF</w:t>
            </w:r>
          </w:p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.4585C&gt;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hr2:718833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R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eastAsia="宋体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GACGTCTTCGAGGATTTACCT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eastAsia="宋体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2-A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actTAACACCTTCAAGCTGTAC</w:t>
            </w:r>
            <w:r w:rsidRPr="00766615"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95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2-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AACACCTTCAAGCTGTA</w:t>
            </w: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u w:val="single"/>
              </w:rPr>
              <w:t>G</w:t>
            </w:r>
            <w:r w:rsidRPr="00766615">
              <w:rPr>
                <w:rFonts w:ascii="Times New Roman" w:hAnsi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92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SLC26A4</w:t>
            </w:r>
          </w:p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.2236-25T&gt;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hr7:1073529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R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AA06FE" w:rsidP="007E56CC">
            <w:pPr>
              <w:rPr>
                <w:rFonts w:ascii="Times New Roman" w:hAnsi="Times New Roman" w:cs="Times New Roman"/>
                <w:szCs w:val="18"/>
                <w:highlight w:val="yellow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AGATGAGAAGCACCAGGAA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3-A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eastAsia="宋体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actAAAAAGAGAACACAGGGTAG</w:t>
            </w:r>
            <w:r w:rsidRPr="00766615"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95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3-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AAAAAGAGAACACAGGG</w:t>
            </w: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u w:val="single"/>
              </w:rPr>
              <w:t>A</w:t>
            </w: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AG</w:t>
            </w:r>
            <w:r w:rsidRPr="00766615">
              <w:rPr>
                <w:rFonts w:ascii="Times New Roman" w:hAnsi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92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PAH</w:t>
            </w:r>
          </w:p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.158G&gt;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chr12:1033065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R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eastAsia="宋体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CTTGCTTTGTCCATGGAGG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739B1" w:rsidTr="006739B1">
        <w:trPr>
          <w:trHeight w:val="191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4-A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actAGCACTGACCTCAAATAAG</w:t>
            </w:r>
            <w:r w:rsidRPr="00766615"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202</w:t>
            </w:r>
          </w:p>
        </w:tc>
      </w:tr>
      <w:tr w:rsidR="006739B1" w:rsidTr="007E56CC">
        <w:trPr>
          <w:trHeight w:val="309"/>
        </w:trPr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rPr>
                <w:rFonts w:ascii="Times New Roman" w:hAnsi="Times New Roman" w:cs="Times New Roman"/>
                <w:szCs w:val="18"/>
              </w:rPr>
            </w:pPr>
            <w:r w:rsidRPr="00766615">
              <w:rPr>
                <w:rFonts w:ascii="Times New Roman" w:hAnsi="Times New Roman" w:cs="Times New Roman"/>
                <w:szCs w:val="18"/>
              </w:rPr>
              <w:t>F4-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AGCACTGACCTCAAATAA</w:t>
            </w:r>
            <w:r w:rsidRPr="00766615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u w:val="single"/>
              </w:rPr>
              <w:t>T</w:t>
            </w:r>
            <w:r w:rsidRPr="00766615">
              <w:rPr>
                <w:rFonts w:ascii="Times New Roman" w:hAnsi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T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noWrap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 w:themeColor="dark1"/>
                <w:kern w:val="24"/>
                <w:sz w:val="18"/>
                <w:szCs w:val="18"/>
              </w:rPr>
              <w:t>58℃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6739B1" w:rsidRPr="00766615" w:rsidRDefault="006739B1" w:rsidP="007E56CC">
            <w:pPr>
              <w:pStyle w:val="a5"/>
              <w:spacing w:beforeAutospacing="0" w:afterAutospacing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766615">
              <w:rPr>
                <w:rFonts w:ascii="Times New Roman" w:eastAsia="等线" w:hAnsi="Times New Roman"/>
                <w:color w:val="000000"/>
                <w:kern w:val="24"/>
                <w:sz w:val="18"/>
                <w:szCs w:val="18"/>
              </w:rPr>
              <w:t>199</w:t>
            </w:r>
          </w:p>
        </w:tc>
      </w:tr>
    </w:tbl>
    <w:p w:rsidR="00457D89" w:rsidRPr="00766615" w:rsidRDefault="00EA3202">
      <w:pPr>
        <w:rPr>
          <w:rFonts w:ascii="Times New Roman" w:hAnsi="Times New Roman" w:cs="Times New Roman"/>
          <w:sz w:val="24"/>
          <w:szCs w:val="24"/>
        </w:rPr>
      </w:pPr>
      <w:bookmarkStart w:id="1" w:name="_Hlk56419399"/>
      <w:bookmarkEnd w:id="0"/>
      <w:r w:rsidRPr="007666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F3D51" w:rsidRPr="00766615">
        <w:rPr>
          <w:rFonts w:ascii="Times New Roman" w:hAnsi="Times New Roman" w:cs="Times New Roman"/>
          <w:sz w:val="24"/>
          <w:szCs w:val="24"/>
        </w:rPr>
        <w:t>Primer name:</w:t>
      </w:r>
      <w:r w:rsidRPr="00766615">
        <w:rPr>
          <w:rFonts w:ascii="Times New Roman" w:hAnsi="Times New Roman" w:cs="Times New Roman"/>
          <w:sz w:val="24"/>
          <w:szCs w:val="24"/>
        </w:rPr>
        <w:t xml:space="preserve"> R denotes</w:t>
      </w:r>
      <w:r w:rsidR="00BF3D51" w:rsidRPr="00766615">
        <w:rPr>
          <w:rFonts w:ascii="Times New Roman" w:hAnsi="Times New Roman" w:cs="Times New Roman"/>
          <w:sz w:val="24"/>
          <w:szCs w:val="24"/>
        </w:rPr>
        <w:t xml:space="preserve"> </w:t>
      </w:r>
      <w:r w:rsidRPr="00766615">
        <w:rPr>
          <w:rFonts w:ascii="Times New Roman" w:hAnsi="Times New Roman" w:cs="Times New Roman"/>
          <w:sz w:val="24"/>
          <w:szCs w:val="24"/>
        </w:rPr>
        <w:t xml:space="preserve">the shared reverse primer; </w:t>
      </w:r>
      <w:r w:rsidR="00BF3D51" w:rsidRPr="00766615">
        <w:rPr>
          <w:rFonts w:ascii="Times New Roman" w:hAnsi="Times New Roman" w:cs="Times New Roman"/>
          <w:sz w:val="24"/>
          <w:szCs w:val="24"/>
        </w:rPr>
        <w:t>F-A: allele specific forward primer for wild-type allele</w:t>
      </w:r>
      <w:r w:rsidRPr="00766615">
        <w:rPr>
          <w:rFonts w:ascii="Times New Roman" w:hAnsi="Times New Roman" w:cs="Times New Roman"/>
          <w:sz w:val="24"/>
          <w:szCs w:val="24"/>
        </w:rPr>
        <w:t>;</w:t>
      </w:r>
      <w:r w:rsidR="00BF3D51" w:rsidRPr="00766615">
        <w:rPr>
          <w:rFonts w:ascii="Times New Roman" w:hAnsi="Times New Roman" w:cs="Times New Roman"/>
          <w:sz w:val="24"/>
          <w:szCs w:val="24"/>
        </w:rPr>
        <w:t xml:space="preserve"> F-B: allele specific forward primer for mu</w:t>
      </w:r>
      <w:r w:rsidRPr="00766615">
        <w:rPr>
          <w:rFonts w:ascii="Times New Roman" w:hAnsi="Times New Roman" w:cs="Times New Roman"/>
          <w:sz w:val="24"/>
          <w:szCs w:val="24"/>
        </w:rPr>
        <w:t>tant</w:t>
      </w:r>
      <w:r w:rsidR="00BF3D51" w:rsidRPr="00766615">
        <w:rPr>
          <w:rFonts w:ascii="Times New Roman" w:hAnsi="Times New Roman" w:cs="Times New Roman"/>
          <w:sz w:val="24"/>
          <w:szCs w:val="24"/>
        </w:rPr>
        <w:t xml:space="preserve">-type allele; </w:t>
      </w:r>
      <w:bookmarkEnd w:id="1"/>
      <w:r w:rsidRPr="00766615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66615">
        <w:rPr>
          <w:rFonts w:ascii="Times New Roman" w:hAnsi="Times New Roman" w:cs="Times New Roman"/>
          <w:sz w:val="24"/>
          <w:szCs w:val="24"/>
        </w:rPr>
        <w:t xml:space="preserve">For </w:t>
      </w:r>
      <w:r w:rsidR="00CA4497" w:rsidRPr="00766615">
        <w:rPr>
          <w:rFonts w:ascii="Times New Roman" w:hAnsi="Times New Roman" w:cs="Times New Roman"/>
          <w:sz w:val="24"/>
          <w:szCs w:val="24"/>
        </w:rPr>
        <w:t>p</w:t>
      </w:r>
      <w:r w:rsidR="00BF3D51" w:rsidRPr="00766615">
        <w:rPr>
          <w:rFonts w:ascii="Times New Roman" w:hAnsi="Times New Roman" w:cs="Times New Roman"/>
          <w:sz w:val="24"/>
          <w:szCs w:val="24"/>
        </w:rPr>
        <w:t>rimer sequence</w:t>
      </w:r>
      <w:r w:rsidR="00CA4497" w:rsidRPr="00766615">
        <w:rPr>
          <w:rFonts w:ascii="Times New Roman" w:hAnsi="Times New Roman" w:cs="Times New Roman"/>
          <w:sz w:val="24"/>
          <w:szCs w:val="24"/>
        </w:rPr>
        <w:t>s</w:t>
      </w:r>
      <w:r w:rsidR="00BF3D51" w:rsidRPr="00766615">
        <w:rPr>
          <w:rFonts w:ascii="Times New Roman" w:hAnsi="Times New Roman" w:cs="Times New Roman"/>
          <w:sz w:val="24"/>
          <w:szCs w:val="24"/>
        </w:rPr>
        <w:t xml:space="preserve"> column, </w:t>
      </w:r>
      <w:r w:rsidRPr="00766615">
        <w:rPr>
          <w:rFonts w:ascii="Times New Roman" w:hAnsi="Times New Roman" w:cs="Times New Roman"/>
          <w:sz w:val="24"/>
          <w:szCs w:val="24"/>
        </w:rPr>
        <w:t>the bold letters and “</w:t>
      </w:r>
      <w:r w:rsidRPr="00766615">
        <w:rPr>
          <w:rFonts w:ascii="宋体" w:eastAsia="宋体" w:hAnsi="宋体" w:cs="宋体" w:hint="eastAsia"/>
          <w:b/>
          <w:color w:val="000000"/>
          <w:sz w:val="24"/>
          <w:szCs w:val="24"/>
          <w:vertAlign w:val="subscript"/>
        </w:rPr>
        <w:t>∧</w:t>
      </w:r>
      <w:r w:rsidRPr="00766615">
        <w:rPr>
          <w:rFonts w:ascii="Times New Roman" w:hAnsi="Times New Roman" w:cs="Times New Roman"/>
          <w:sz w:val="24"/>
          <w:szCs w:val="24"/>
        </w:rPr>
        <w:t>”</w:t>
      </w:r>
      <w:r w:rsidRPr="0076661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CA4497" w:rsidRPr="00766615">
        <w:rPr>
          <w:rFonts w:ascii="Times New Roman" w:hAnsi="Times New Roman" w:cs="Times New Roman"/>
          <w:sz w:val="24"/>
          <w:szCs w:val="24"/>
        </w:rPr>
        <w:t>represent</w:t>
      </w:r>
      <w:r w:rsidRPr="00766615">
        <w:rPr>
          <w:rFonts w:ascii="Times New Roman" w:hAnsi="Times New Roman" w:cs="Times New Roman"/>
          <w:sz w:val="24"/>
          <w:szCs w:val="24"/>
        </w:rPr>
        <w:t xml:space="preserve"> where the target bases are, while the</w:t>
      </w:r>
      <w:r w:rsidR="00BF3D51" w:rsidRPr="00766615">
        <w:rPr>
          <w:rFonts w:ascii="Times New Roman" w:hAnsi="Times New Roman" w:cs="Times New Roman"/>
          <w:sz w:val="24"/>
          <w:szCs w:val="24"/>
        </w:rPr>
        <w:t xml:space="preserve"> underlined capital letters are</w:t>
      </w:r>
      <w:r w:rsidRPr="00766615">
        <w:rPr>
          <w:rFonts w:ascii="Times New Roman" w:hAnsi="Times New Roman" w:cs="Times New Roman"/>
          <w:sz w:val="24"/>
          <w:szCs w:val="24"/>
        </w:rPr>
        <w:t xml:space="preserve"> deliberate mismatch bases.</w:t>
      </w:r>
    </w:p>
    <w:p w:rsidR="0098193A" w:rsidRDefault="00D81B63">
      <w:r>
        <w:rPr>
          <w:noProof/>
        </w:rPr>
        <w:lastRenderedPageBreak/>
        <w:drawing>
          <wp:inline distT="0" distB="0" distL="0" distR="0">
            <wp:extent cx="5270500" cy="7607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0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B63" w:rsidRPr="00766615" w:rsidRDefault="00D81B63">
      <w:pPr>
        <w:rPr>
          <w:rFonts w:ascii="Times New Roman" w:hAnsi="Times New Roman" w:cs="Times New Roman"/>
          <w:sz w:val="24"/>
          <w:szCs w:val="24"/>
        </w:rPr>
      </w:pPr>
      <w:r w:rsidRPr="00766615">
        <w:rPr>
          <w:rFonts w:ascii="Times New Roman" w:hAnsi="Times New Roman" w:cs="Times New Roman"/>
          <w:sz w:val="24"/>
          <w:szCs w:val="24"/>
        </w:rPr>
        <w:t xml:space="preserve">Supplementary figure 1. Sanger sequencing results of </w:t>
      </w:r>
      <w:r w:rsidRPr="007666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omic DNA extracted from amniotic fluid</w:t>
      </w:r>
      <w:r w:rsidRPr="007666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bookmarkStart w:id="2" w:name="_GoBack"/>
      <w:bookmarkEnd w:id="2"/>
    </w:p>
    <w:sectPr w:rsidR="00D81B63" w:rsidRPr="00766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E88" w:rsidRDefault="00F32E88" w:rsidP="0098193A">
      <w:r>
        <w:separator/>
      </w:r>
    </w:p>
  </w:endnote>
  <w:endnote w:type="continuationSeparator" w:id="0">
    <w:p w:rsidR="00F32E88" w:rsidRDefault="00F32E88" w:rsidP="00981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E88" w:rsidRDefault="00F32E88" w:rsidP="0098193A">
      <w:r>
        <w:separator/>
      </w:r>
    </w:p>
  </w:footnote>
  <w:footnote w:type="continuationSeparator" w:id="0">
    <w:p w:rsidR="00F32E88" w:rsidRDefault="00F32E88" w:rsidP="00981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hOTViNDVhZmFlZDdkMzMwNGVlYWFiYWY4M2Q0YmMifQ=="/>
  </w:docVars>
  <w:rsids>
    <w:rsidRoot w:val="64B149DB"/>
    <w:rsid w:val="001257CF"/>
    <w:rsid w:val="003451A5"/>
    <w:rsid w:val="00457D89"/>
    <w:rsid w:val="0054077E"/>
    <w:rsid w:val="006739B1"/>
    <w:rsid w:val="00764821"/>
    <w:rsid w:val="00766615"/>
    <w:rsid w:val="00791734"/>
    <w:rsid w:val="007B5D1D"/>
    <w:rsid w:val="007E56CC"/>
    <w:rsid w:val="007E6D99"/>
    <w:rsid w:val="0098193A"/>
    <w:rsid w:val="00985D79"/>
    <w:rsid w:val="00AA06FE"/>
    <w:rsid w:val="00BC39C4"/>
    <w:rsid w:val="00BF3D51"/>
    <w:rsid w:val="00CA4497"/>
    <w:rsid w:val="00D81B63"/>
    <w:rsid w:val="00DD3406"/>
    <w:rsid w:val="00E86729"/>
    <w:rsid w:val="00E96F97"/>
    <w:rsid w:val="00EA3202"/>
    <w:rsid w:val="00EF4474"/>
    <w:rsid w:val="00F32E88"/>
    <w:rsid w:val="114C66F9"/>
    <w:rsid w:val="158A1844"/>
    <w:rsid w:val="1C2F2E9F"/>
    <w:rsid w:val="302B0468"/>
    <w:rsid w:val="33F538F6"/>
    <w:rsid w:val="637B3B8F"/>
    <w:rsid w:val="64B149DB"/>
    <w:rsid w:val="743260A1"/>
    <w:rsid w:val="7E95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959715E-52AB-4203-AAF4-AA331B9F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844"/>
        <w:tab w:val="right" w:pos="9689"/>
      </w:tabs>
    </w:pPr>
  </w:style>
  <w:style w:type="paragraph" w:styleId="a4">
    <w:name w:val="header"/>
    <w:basedOn w:val="a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5">
    <w:name w:val="Normal (Web)"/>
    <w:basedOn w:val="a"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167</Words>
  <Characters>957</Characters>
  <Application>Microsoft Office Word</Application>
  <DocSecurity>0</DocSecurity>
  <Lines>7</Lines>
  <Paragraphs>2</Paragraphs>
  <ScaleCrop>false</ScaleCrop>
  <Company>Organization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榆荫下的一潭</dc:creator>
  <cp:lastModifiedBy>Windows 用户</cp:lastModifiedBy>
  <cp:revision>17</cp:revision>
  <dcterms:created xsi:type="dcterms:W3CDTF">2022-09-02T09:18:00Z</dcterms:created>
  <dcterms:modified xsi:type="dcterms:W3CDTF">2022-10-15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7907B11B47341C9BD9850E66E4827DD</vt:lpwstr>
  </property>
</Properties>
</file>